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97A91" w14:textId="18A52127" w:rsidR="00543940" w:rsidRPr="001B612A" w:rsidRDefault="00543940" w:rsidP="00543940">
      <w:pPr>
        <w:widowControl/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</w:pP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T</w:t>
      </w:r>
      <w:r w:rsidR="001B612A" w:rsidRPr="001B612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</w:rPr>
        <w:t>ABLE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</w:t>
      </w:r>
      <w:r w:rsidRPr="001B612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</w:rPr>
        <w:t>S</w:t>
      </w:r>
      <w:r w:rsidR="00C94C08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2</w:t>
      </w:r>
      <w:r w:rsidR="001B612A"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.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The number of</w:t>
      </w:r>
      <w:r w:rsidRPr="001B612A">
        <w:rPr>
          <w:rFonts w:ascii="Times New Roman" w:eastAsia="宋体" w:hAnsi="Times New Roman" w:cs="Times New Roman"/>
          <w:b/>
          <w:bCs/>
          <w:i/>
          <w:kern w:val="0"/>
          <w:sz w:val="21"/>
          <w:szCs w:val="21"/>
        </w:rPr>
        <w:t xml:space="preserve"> </w:t>
      </w:r>
      <w:r w:rsidRPr="001B612A">
        <w:rPr>
          <w:rFonts w:ascii="Times New Roman" w:eastAsia="宋体" w:hAnsi="Times New Roman" w:cs="Times New Roman" w:hint="eastAsia"/>
          <w:b/>
          <w:bCs/>
          <w:i/>
          <w:kern w:val="0"/>
          <w:sz w:val="21"/>
          <w:szCs w:val="21"/>
        </w:rPr>
        <w:t>CPP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genes in </w:t>
      </w:r>
      <w:r w:rsidRPr="001B612A">
        <w:rPr>
          <w:rFonts w:ascii="Times New Roman" w:eastAsia="宋体" w:hAnsi="Times New Roman" w:cs="Times New Roman"/>
          <w:b/>
          <w:bCs/>
          <w:i/>
          <w:kern w:val="0"/>
          <w:sz w:val="21"/>
          <w:szCs w:val="21"/>
        </w:rPr>
        <w:t>B. napus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</w:t>
      </w:r>
      <w:r w:rsidRPr="001B612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</w:rPr>
        <w:t>and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</w:t>
      </w:r>
      <w:r w:rsidRPr="001B612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</w:rPr>
        <w:t>its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 xml:space="preserve"> </w:t>
      </w:r>
      <w:r w:rsidRPr="001B612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</w:rPr>
        <w:t>progenitor</w:t>
      </w:r>
      <w:r w:rsidRP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s</w:t>
      </w:r>
      <w:r w:rsidR="001B612A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60"/>
        <w:gridCol w:w="2126"/>
        <w:gridCol w:w="1701"/>
        <w:gridCol w:w="2126"/>
      </w:tblGrid>
      <w:tr w:rsidR="00543940" w:rsidRPr="00543940" w14:paraId="17631948" w14:textId="77777777" w:rsidTr="00FA1D7E">
        <w:trPr>
          <w:trHeight w:val="291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D95747C" w14:textId="20AB1598" w:rsidR="00543940" w:rsidRPr="00543940" w:rsidRDefault="00180EF1" w:rsidP="0054394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PP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C5FE657" w14:textId="77777777" w:rsidR="00543940" w:rsidRPr="00543940" w:rsidRDefault="00543940" w:rsidP="0054394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 w:rsidRPr="00543940">
              <w:rPr>
                <w:rFonts w:ascii="Times New Roman" w:eastAsia="宋体" w:hAnsi="Times New Roman" w:cs="Times New Roman" w:hint="eastAsia"/>
                <w:i/>
                <w:kern w:val="0"/>
                <w:sz w:val="21"/>
                <w:szCs w:val="21"/>
              </w:rPr>
              <w:t>B</w:t>
            </w:r>
            <w:r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. rap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FE56860" w14:textId="77F5BA5D" w:rsidR="00543940" w:rsidRPr="00543940" w:rsidRDefault="00543940" w:rsidP="0054394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543940">
              <w:rPr>
                <w:rFonts w:ascii="Times New Roman" w:eastAsia="宋体" w:hAnsi="Times New Roman" w:cs="Times New Roman" w:hint="eastAsia"/>
                <w:i/>
                <w:kern w:val="0"/>
                <w:sz w:val="21"/>
                <w:szCs w:val="21"/>
              </w:rPr>
              <w:t>B</w:t>
            </w:r>
            <w:r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. olerace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120838A" w14:textId="63D8F730" w:rsidR="00543940" w:rsidRPr="00543940" w:rsidRDefault="00543940" w:rsidP="0054394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 w:rsidRPr="00543940">
              <w:rPr>
                <w:rFonts w:ascii="Times New Roman" w:eastAsia="宋体" w:hAnsi="Times New Roman" w:cs="Times New Roman" w:hint="eastAsia"/>
                <w:i/>
                <w:kern w:val="0"/>
                <w:sz w:val="21"/>
                <w:szCs w:val="21"/>
              </w:rPr>
              <w:t>B</w:t>
            </w:r>
            <w:r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. napus</w:t>
            </w:r>
            <w:r w:rsidR="00297A55" w:rsidRPr="00297A55">
              <w:rPr>
                <w:rFonts w:ascii="Times New Roman" w:eastAsia="宋体" w:hAnsi="Times New Roman" w:cs="Times New Roman"/>
                <w:iCs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543940" w:rsidRPr="00543940" w14:paraId="16C0A0B6" w14:textId="77777777" w:rsidTr="00FA1D7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FCD91F5" w14:textId="43473322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C6543B1" w14:textId="367DBA75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3E28F0D" w14:textId="27DA30E0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596D6F0" w14:textId="73596DDE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1)</w:t>
            </w:r>
          </w:p>
        </w:tc>
      </w:tr>
      <w:tr w:rsidR="00543940" w:rsidRPr="00543940" w14:paraId="3D077D39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35E72496" w14:textId="20D69FEB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7F735333" w14:textId="594B3F0B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64BC67D" w14:textId="0BD91E15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40A5FBC" w14:textId="40E97B5B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2 </w:t>
            </w:r>
            <w:r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  <w:r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1)</w:t>
            </w:r>
          </w:p>
        </w:tc>
      </w:tr>
      <w:tr w:rsidR="00543940" w:rsidRPr="00543940" w14:paraId="07521049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635BC9F3" w14:textId="2C6DC965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535F4BBD" w14:textId="004C1EB5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9E9710C" w14:textId="45313A46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5BA2959A" w14:textId="7EC7032E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543940" w:rsidRPr="00543940" w14:paraId="1310E51C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7247841A" w14:textId="54130C1F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CA3D381" w14:textId="77777777" w:rsidR="00543940" w:rsidRPr="00543940" w:rsidRDefault="00543940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3F5D1A7" w14:textId="59FD18DC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878F30C" w14:textId="78AEBD8A" w:rsidR="00543940" w:rsidRPr="00543940" w:rsidRDefault="00543940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4 (</w:t>
            </w:r>
            <w:r w:rsidR="00C61BF7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  <w:r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</w:t>
            </w:r>
            <w:r w:rsidR="00C61BF7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</w:t>
            </w:r>
            <w:r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543940" w:rsidRPr="00543940" w14:paraId="12BEC767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0A321D2C" w14:textId="3009D49D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F95C4BA" w14:textId="2FE8D3B5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FA8DFB2" w14:textId="33924083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C9A9E7C" w14:textId="1891FF01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6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543940" w:rsidRPr="00543940" w14:paraId="49C0B3FF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3BF4716A" w14:textId="042E5B4A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2BAFD5C9" w14:textId="00B78CED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3A9578A" w14:textId="7C889BED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6290029A" w14:textId="2C3FB249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5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543940" w:rsidRPr="00543940" w14:paraId="4E614C0D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00C6269E" w14:textId="0170C79B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4CC41ADE" w14:textId="294CCB75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A479B95" w14:textId="75EA03C0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8285568" w14:textId="0DA91947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8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5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543940" w:rsidRPr="00543940" w14:paraId="4F5C6AEA" w14:textId="77777777" w:rsidTr="00FA1D7E">
        <w:trPr>
          <w:jc w:val="center"/>
        </w:trPr>
        <w:tc>
          <w:tcPr>
            <w:tcW w:w="1560" w:type="dxa"/>
            <w:shd w:val="clear" w:color="auto" w:fill="auto"/>
          </w:tcPr>
          <w:p w14:paraId="05AF5D54" w14:textId="5EA62EBE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CPP</w:t>
            </w:r>
            <w:r w:rsidR="00543940" w:rsidRPr="00543940"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339C0162" w14:textId="0A5D1FC8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2EDEA57" w14:textId="42BA6C86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7C43C7FF" w14:textId="22987A86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5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</w:t>
            </w:r>
            <w:r w:rsidR="00543940" w:rsidRPr="00543940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543940" w:rsidRPr="00543940" w14:paraId="0E2E14D4" w14:textId="77777777" w:rsidTr="00FA1D7E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3121C21" w14:textId="1C842B29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otal</w:t>
            </w:r>
            <w:r w:rsidR="001D18EE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</w:t>
            </w:r>
            <w:r w:rsidR="001D18EE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numb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8CE0A56" w14:textId="14B05D8E" w:rsidR="00543940" w:rsidRPr="00543940" w:rsidRDefault="00351A32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6F51BF" w14:textId="30C94D3B" w:rsidR="00543940" w:rsidRPr="00543940" w:rsidRDefault="00140B9A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09FD153" w14:textId="6F11F4F9" w:rsidR="00543940" w:rsidRPr="00543940" w:rsidRDefault="00C61BF7" w:rsidP="00543940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4</w:t>
            </w:r>
          </w:p>
        </w:tc>
      </w:tr>
    </w:tbl>
    <w:p w14:paraId="26CCADAA" w14:textId="55D912E9" w:rsidR="00543940" w:rsidRPr="00543940" w:rsidRDefault="00297A55" w:rsidP="00543940">
      <w:pPr>
        <w:widowControl/>
        <w:adjustRightInd w:val="0"/>
        <w:snapToGrid w:val="0"/>
        <w:ind w:left="420"/>
        <w:rPr>
          <w:rFonts w:ascii="Times New Roman" w:eastAsia="宋体" w:hAnsi="Times New Roman" w:cs="Times New Roman"/>
          <w:iCs/>
          <w:kern w:val="0"/>
          <w:sz w:val="21"/>
          <w:szCs w:val="21"/>
        </w:rPr>
      </w:pPr>
      <w:r w:rsidRPr="00297A55">
        <w:rPr>
          <w:rFonts w:ascii="Times New Roman" w:eastAsia="宋体" w:hAnsi="Times New Roman" w:cs="Times New Roman"/>
          <w:iCs/>
          <w:kern w:val="0"/>
          <w:sz w:val="21"/>
          <w:szCs w:val="21"/>
          <w:vertAlign w:val="superscript"/>
        </w:rPr>
        <w:t>a</w:t>
      </w:r>
      <w:r w:rsidR="00543940" w:rsidRPr="00543940">
        <w:rPr>
          <w:rFonts w:ascii="Times New Roman" w:eastAsia="宋体" w:hAnsi="Times New Roman" w:cs="Times New Roman" w:hint="eastAsia"/>
          <w:iCs/>
          <w:kern w:val="0"/>
          <w:sz w:val="21"/>
          <w:szCs w:val="21"/>
        </w:rPr>
        <w:t>Note</w:t>
      </w:r>
      <w:r w:rsidR="00543940" w:rsidRPr="00543940">
        <w:rPr>
          <w:rFonts w:ascii="Times New Roman" w:eastAsia="宋体" w:hAnsi="Times New Roman" w:cs="Times New Roman"/>
          <w:iCs/>
          <w:kern w:val="0"/>
          <w:sz w:val="21"/>
          <w:szCs w:val="21"/>
        </w:rPr>
        <w:t>:</w:t>
      </w:r>
      <w:r w:rsidR="00543940" w:rsidRPr="00543940">
        <w:rPr>
          <w:rFonts w:ascii="Times New Roman" w:eastAsia="宋体" w:hAnsi="Times New Roman" w:cs="Times New Roman" w:hint="eastAsia"/>
          <w:iCs/>
          <w:kern w:val="0"/>
          <w:sz w:val="21"/>
          <w:szCs w:val="21"/>
        </w:rPr>
        <w:t xml:space="preserve"> </w:t>
      </w:r>
      <w:r w:rsidR="00543940" w:rsidRPr="00543940">
        <w:rPr>
          <w:rFonts w:ascii="Times New Roman" w:eastAsia="宋体" w:hAnsi="Times New Roman" w:cs="Times New Roman"/>
          <w:iCs/>
          <w:kern w:val="0"/>
          <w:sz w:val="21"/>
          <w:szCs w:val="21"/>
        </w:rPr>
        <w:t>The first and second numbers in brackets represent the number of genes on the A</w:t>
      </w:r>
      <w:r w:rsidR="00C83A2E" w:rsidRPr="00C83A2E">
        <w:rPr>
          <w:rFonts w:ascii="Times New Roman" w:eastAsia="宋体" w:hAnsi="Times New Roman" w:cs="Times New Roman"/>
          <w:iCs/>
          <w:kern w:val="0"/>
          <w:sz w:val="21"/>
          <w:szCs w:val="21"/>
          <w:vertAlign w:val="subscript"/>
        </w:rPr>
        <w:t>n</w:t>
      </w:r>
      <w:r w:rsidR="00543940" w:rsidRPr="00543940">
        <w:rPr>
          <w:rFonts w:ascii="Times New Roman" w:eastAsia="宋体" w:hAnsi="Times New Roman" w:cs="Times New Roman"/>
          <w:iCs/>
          <w:kern w:val="0"/>
          <w:sz w:val="21"/>
          <w:szCs w:val="21"/>
        </w:rPr>
        <w:t xml:space="preserve"> and C</w:t>
      </w:r>
      <w:r w:rsidR="00C83A2E" w:rsidRPr="00C83A2E">
        <w:rPr>
          <w:rFonts w:ascii="Times New Roman" w:eastAsia="宋体" w:hAnsi="Times New Roman" w:cs="Times New Roman" w:hint="eastAsia"/>
          <w:iCs/>
          <w:kern w:val="0"/>
          <w:sz w:val="21"/>
          <w:szCs w:val="21"/>
          <w:vertAlign w:val="subscript"/>
        </w:rPr>
        <w:t>n</w:t>
      </w:r>
      <w:r w:rsidR="00543940" w:rsidRPr="00543940">
        <w:rPr>
          <w:rFonts w:ascii="Times New Roman" w:eastAsia="宋体" w:hAnsi="Times New Roman" w:cs="Times New Roman"/>
          <w:iCs/>
          <w:kern w:val="0"/>
          <w:sz w:val="21"/>
          <w:szCs w:val="21"/>
        </w:rPr>
        <w:t xml:space="preserve"> subgenomes of</w:t>
      </w:r>
      <w:r w:rsidR="00543940" w:rsidRPr="00543940">
        <w:rPr>
          <w:rFonts w:ascii="Times New Roman" w:eastAsia="宋体" w:hAnsi="Times New Roman" w:cs="Times New Roman"/>
          <w:i/>
          <w:kern w:val="0"/>
          <w:sz w:val="21"/>
          <w:szCs w:val="21"/>
        </w:rPr>
        <w:t xml:space="preserve"> B. napus</w:t>
      </w:r>
      <w:r w:rsidR="00543940" w:rsidRPr="00543940">
        <w:rPr>
          <w:rFonts w:ascii="Times New Roman" w:eastAsia="宋体" w:hAnsi="Times New Roman" w:cs="Times New Roman"/>
          <w:iCs/>
          <w:kern w:val="0"/>
          <w:sz w:val="21"/>
          <w:szCs w:val="21"/>
        </w:rPr>
        <w:t>, respectively.</w:t>
      </w:r>
    </w:p>
    <w:p w14:paraId="0C676640" w14:textId="77777777" w:rsidR="00F82C46" w:rsidRPr="00DF2F47" w:rsidRDefault="00C94C08"/>
    <w:sectPr w:rsidR="00F82C46" w:rsidRPr="00DF2F47" w:rsidSect="00470A4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40"/>
    <w:rsid w:val="000036B2"/>
    <w:rsid w:val="000060DA"/>
    <w:rsid w:val="000122FF"/>
    <w:rsid w:val="00013815"/>
    <w:rsid w:val="00020526"/>
    <w:rsid w:val="00021D12"/>
    <w:rsid w:val="00021D6B"/>
    <w:rsid w:val="00027881"/>
    <w:rsid w:val="000329CB"/>
    <w:rsid w:val="00032BAA"/>
    <w:rsid w:val="000348D4"/>
    <w:rsid w:val="00041578"/>
    <w:rsid w:val="000428FD"/>
    <w:rsid w:val="00043A8B"/>
    <w:rsid w:val="0004574E"/>
    <w:rsid w:val="000470D5"/>
    <w:rsid w:val="00047167"/>
    <w:rsid w:val="00052443"/>
    <w:rsid w:val="0005277A"/>
    <w:rsid w:val="000541D9"/>
    <w:rsid w:val="000558D0"/>
    <w:rsid w:val="00062F6B"/>
    <w:rsid w:val="000642AC"/>
    <w:rsid w:val="000652BA"/>
    <w:rsid w:val="000712B5"/>
    <w:rsid w:val="00071AFB"/>
    <w:rsid w:val="00075297"/>
    <w:rsid w:val="00075AE0"/>
    <w:rsid w:val="00075E96"/>
    <w:rsid w:val="00075EAC"/>
    <w:rsid w:val="00083174"/>
    <w:rsid w:val="00083F84"/>
    <w:rsid w:val="00083FF5"/>
    <w:rsid w:val="00084675"/>
    <w:rsid w:val="00084982"/>
    <w:rsid w:val="00084C9C"/>
    <w:rsid w:val="000921FA"/>
    <w:rsid w:val="000927A8"/>
    <w:rsid w:val="000938FA"/>
    <w:rsid w:val="00094B4E"/>
    <w:rsid w:val="00097F40"/>
    <w:rsid w:val="000A4EFB"/>
    <w:rsid w:val="000A6651"/>
    <w:rsid w:val="000B20BA"/>
    <w:rsid w:val="000B32AC"/>
    <w:rsid w:val="000B390B"/>
    <w:rsid w:val="000C3259"/>
    <w:rsid w:val="000C354A"/>
    <w:rsid w:val="000C5B75"/>
    <w:rsid w:val="000D63A9"/>
    <w:rsid w:val="000D7AAD"/>
    <w:rsid w:val="000E02D7"/>
    <w:rsid w:val="000E0DF5"/>
    <w:rsid w:val="000E166B"/>
    <w:rsid w:val="000E1D7B"/>
    <w:rsid w:val="000E1E26"/>
    <w:rsid w:val="000E285D"/>
    <w:rsid w:val="000E2A9E"/>
    <w:rsid w:val="000E2E85"/>
    <w:rsid w:val="000E354A"/>
    <w:rsid w:val="000E56E2"/>
    <w:rsid w:val="000E6C1D"/>
    <w:rsid w:val="000F1589"/>
    <w:rsid w:val="000F4E8E"/>
    <w:rsid w:val="000F773C"/>
    <w:rsid w:val="00102400"/>
    <w:rsid w:val="00102DFA"/>
    <w:rsid w:val="00103CB4"/>
    <w:rsid w:val="001053F6"/>
    <w:rsid w:val="001104AA"/>
    <w:rsid w:val="00112BF9"/>
    <w:rsid w:val="00113FB4"/>
    <w:rsid w:val="00114425"/>
    <w:rsid w:val="001238DE"/>
    <w:rsid w:val="00126009"/>
    <w:rsid w:val="00126A4C"/>
    <w:rsid w:val="001321C8"/>
    <w:rsid w:val="00135BE3"/>
    <w:rsid w:val="00135D18"/>
    <w:rsid w:val="00135EF4"/>
    <w:rsid w:val="00140B9A"/>
    <w:rsid w:val="00143403"/>
    <w:rsid w:val="00144139"/>
    <w:rsid w:val="00145E2E"/>
    <w:rsid w:val="001476D0"/>
    <w:rsid w:val="00150099"/>
    <w:rsid w:val="00150AC4"/>
    <w:rsid w:val="00150C0D"/>
    <w:rsid w:val="0015300F"/>
    <w:rsid w:val="00153C74"/>
    <w:rsid w:val="00154E5F"/>
    <w:rsid w:val="001561AA"/>
    <w:rsid w:val="00161A1B"/>
    <w:rsid w:val="00161E57"/>
    <w:rsid w:val="0016330B"/>
    <w:rsid w:val="00164CA4"/>
    <w:rsid w:val="001655F9"/>
    <w:rsid w:val="00166466"/>
    <w:rsid w:val="00170CCD"/>
    <w:rsid w:val="00172F1D"/>
    <w:rsid w:val="001757FF"/>
    <w:rsid w:val="0017652D"/>
    <w:rsid w:val="00180EF1"/>
    <w:rsid w:val="00183C47"/>
    <w:rsid w:val="00183E0F"/>
    <w:rsid w:val="00185825"/>
    <w:rsid w:val="00191DAD"/>
    <w:rsid w:val="001A1C10"/>
    <w:rsid w:val="001A7F6A"/>
    <w:rsid w:val="001B15E9"/>
    <w:rsid w:val="001B1E39"/>
    <w:rsid w:val="001B612A"/>
    <w:rsid w:val="001C1337"/>
    <w:rsid w:val="001C276E"/>
    <w:rsid w:val="001C6043"/>
    <w:rsid w:val="001C6B66"/>
    <w:rsid w:val="001C6D70"/>
    <w:rsid w:val="001D1870"/>
    <w:rsid w:val="001D18EE"/>
    <w:rsid w:val="001D4AE7"/>
    <w:rsid w:val="001D6DB3"/>
    <w:rsid w:val="001D6E7A"/>
    <w:rsid w:val="001E078D"/>
    <w:rsid w:val="001E0F0D"/>
    <w:rsid w:val="001E1B35"/>
    <w:rsid w:val="001E3E77"/>
    <w:rsid w:val="001F0579"/>
    <w:rsid w:val="00201EA7"/>
    <w:rsid w:val="00212F1C"/>
    <w:rsid w:val="00213CDE"/>
    <w:rsid w:val="00222C55"/>
    <w:rsid w:val="002230DE"/>
    <w:rsid w:val="00224A9F"/>
    <w:rsid w:val="00230A91"/>
    <w:rsid w:val="00230F51"/>
    <w:rsid w:val="0023140F"/>
    <w:rsid w:val="00231A79"/>
    <w:rsid w:val="00231F81"/>
    <w:rsid w:val="00235878"/>
    <w:rsid w:val="00235D9F"/>
    <w:rsid w:val="002366C4"/>
    <w:rsid w:val="002437A7"/>
    <w:rsid w:val="00244508"/>
    <w:rsid w:val="002513D7"/>
    <w:rsid w:val="00252186"/>
    <w:rsid w:val="0025239C"/>
    <w:rsid w:val="002534E2"/>
    <w:rsid w:val="00260A0D"/>
    <w:rsid w:val="00260A51"/>
    <w:rsid w:val="0026133F"/>
    <w:rsid w:val="00261E27"/>
    <w:rsid w:val="00262FCA"/>
    <w:rsid w:val="00264982"/>
    <w:rsid w:val="0026777F"/>
    <w:rsid w:val="00270EE0"/>
    <w:rsid w:val="00271380"/>
    <w:rsid w:val="002810D4"/>
    <w:rsid w:val="00284EB6"/>
    <w:rsid w:val="00290246"/>
    <w:rsid w:val="002907C4"/>
    <w:rsid w:val="00290B4E"/>
    <w:rsid w:val="0029179E"/>
    <w:rsid w:val="00293363"/>
    <w:rsid w:val="00294EBF"/>
    <w:rsid w:val="00297A55"/>
    <w:rsid w:val="002A0BD9"/>
    <w:rsid w:val="002A60C5"/>
    <w:rsid w:val="002B0116"/>
    <w:rsid w:val="002B4813"/>
    <w:rsid w:val="002B6193"/>
    <w:rsid w:val="002C0F1E"/>
    <w:rsid w:val="002C34AD"/>
    <w:rsid w:val="002C391E"/>
    <w:rsid w:val="002C6B0D"/>
    <w:rsid w:val="002D1568"/>
    <w:rsid w:val="002D2686"/>
    <w:rsid w:val="002D4511"/>
    <w:rsid w:val="002D7203"/>
    <w:rsid w:val="002D7E61"/>
    <w:rsid w:val="002E230F"/>
    <w:rsid w:val="002E29CA"/>
    <w:rsid w:val="002E4D9B"/>
    <w:rsid w:val="002E7604"/>
    <w:rsid w:val="002F0393"/>
    <w:rsid w:val="002F082C"/>
    <w:rsid w:val="002F2834"/>
    <w:rsid w:val="002F544E"/>
    <w:rsid w:val="00303D6D"/>
    <w:rsid w:val="0030501E"/>
    <w:rsid w:val="00310ABB"/>
    <w:rsid w:val="003146B0"/>
    <w:rsid w:val="00315AD9"/>
    <w:rsid w:val="003160C4"/>
    <w:rsid w:val="00320473"/>
    <w:rsid w:val="003229B1"/>
    <w:rsid w:val="00324C86"/>
    <w:rsid w:val="003263E8"/>
    <w:rsid w:val="00327F62"/>
    <w:rsid w:val="00333C6A"/>
    <w:rsid w:val="0033452A"/>
    <w:rsid w:val="0033462E"/>
    <w:rsid w:val="00336C80"/>
    <w:rsid w:val="00337405"/>
    <w:rsid w:val="003405FF"/>
    <w:rsid w:val="00343D12"/>
    <w:rsid w:val="00346E70"/>
    <w:rsid w:val="00351A32"/>
    <w:rsid w:val="00353141"/>
    <w:rsid w:val="0035496B"/>
    <w:rsid w:val="003555EF"/>
    <w:rsid w:val="00355B4B"/>
    <w:rsid w:val="003561C7"/>
    <w:rsid w:val="003566CE"/>
    <w:rsid w:val="0036304F"/>
    <w:rsid w:val="00375B78"/>
    <w:rsid w:val="0037635A"/>
    <w:rsid w:val="003801C5"/>
    <w:rsid w:val="0038247D"/>
    <w:rsid w:val="003845F8"/>
    <w:rsid w:val="00384B85"/>
    <w:rsid w:val="0038582D"/>
    <w:rsid w:val="00390811"/>
    <w:rsid w:val="003909A3"/>
    <w:rsid w:val="00391965"/>
    <w:rsid w:val="00391CC8"/>
    <w:rsid w:val="00393D40"/>
    <w:rsid w:val="003A203C"/>
    <w:rsid w:val="003A6203"/>
    <w:rsid w:val="003B1436"/>
    <w:rsid w:val="003B62FD"/>
    <w:rsid w:val="003B6EC2"/>
    <w:rsid w:val="003C043A"/>
    <w:rsid w:val="003C173D"/>
    <w:rsid w:val="003C3C50"/>
    <w:rsid w:val="003C4610"/>
    <w:rsid w:val="003D0588"/>
    <w:rsid w:val="003D3F0A"/>
    <w:rsid w:val="003D57BB"/>
    <w:rsid w:val="003E3FB6"/>
    <w:rsid w:val="003E6DF1"/>
    <w:rsid w:val="003F1293"/>
    <w:rsid w:val="003F1D9D"/>
    <w:rsid w:val="003F267E"/>
    <w:rsid w:val="003F4116"/>
    <w:rsid w:val="003F7797"/>
    <w:rsid w:val="004012BF"/>
    <w:rsid w:val="00402A8A"/>
    <w:rsid w:val="004061BA"/>
    <w:rsid w:val="00410282"/>
    <w:rsid w:val="0041172B"/>
    <w:rsid w:val="00415856"/>
    <w:rsid w:val="00415C5F"/>
    <w:rsid w:val="00416115"/>
    <w:rsid w:val="00420BA9"/>
    <w:rsid w:val="00420FE3"/>
    <w:rsid w:val="00421201"/>
    <w:rsid w:val="00421C9C"/>
    <w:rsid w:val="0042323E"/>
    <w:rsid w:val="00423657"/>
    <w:rsid w:val="004236E8"/>
    <w:rsid w:val="0042552A"/>
    <w:rsid w:val="00425650"/>
    <w:rsid w:val="0043518C"/>
    <w:rsid w:val="00435A8B"/>
    <w:rsid w:val="00436AA0"/>
    <w:rsid w:val="0043777D"/>
    <w:rsid w:val="00441A70"/>
    <w:rsid w:val="00442273"/>
    <w:rsid w:val="00443051"/>
    <w:rsid w:val="00443BB7"/>
    <w:rsid w:val="00444AE2"/>
    <w:rsid w:val="0044566C"/>
    <w:rsid w:val="00446DCD"/>
    <w:rsid w:val="00452DA5"/>
    <w:rsid w:val="00453289"/>
    <w:rsid w:val="00453EC6"/>
    <w:rsid w:val="00454B53"/>
    <w:rsid w:val="00460CB8"/>
    <w:rsid w:val="0046201C"/>
    <w:rsid w:val="00470A43"/>
    <w:rsid w:val="00470E16"/>
    <w:rsid w:val="00470EDD"/>
    <w:rsid w:val="00471CDA"/>
    <w:rsid w:val="00472DA7"/>
    <w:rsid w:val="00485F86"/>
    <w:rsid w:val="00494866"/>
    <w:rsid w:val="00495FF4"/>
    <w:rsid w:val="004961FF"/>
    <w:rsid w:val="004A1282"/>
    <w:rsid w:val="004A1E93"/>
    <w:rsid w:val="004A48F8"/>
    <w:rsid w:val="004A638B"/>
    <w:rsid w:val="004A7403"/>
    <w:rsid w:val="004B5442"/>
    <w:rsid w:val="004B73CD"/>
    <w:rsid w:val="004C3692"/>
    <w:rsid w:val="004C4195"/>
    <w:rsid w:val="004C5011"/>
    <w:rsid w:val="004C5779"/>
    <w:rsid w:val="004C709E"/>
    <w:rsid w:val="004C757C"/>
    <w:rsid w:val="004D5358"/>
    <w:rsid w:val="004D6E6D"/>
    <w:rsid w:val="004D755E"/>
    <w:rsid w:val="004E1469"/>
    <w:rsid w:val="004E37CB"/>
    <w:rsid w:val="004E3DEF"/>
    <w:rsid w:val="004E64A6"/>
    <w:rsid w:val="004F17F8"/>
    <w:rsid w:val="004F473B"/>
    <w:rsid w:val="004F5A6C"/>
    <w:rsid w:val="00500689"/>
    <w:rsid w:val="00500954"/>
    <w:rsid w:val="00501127"/>
    <w:rsid w:val="00503131"/>
    <w:rsid w:val="005037C2"/>
    <w:rsid w:val="00503F8A"/>
    <w:rsid w:val="00504F43"/>
    <w:rsid w:val="00505603"/>
    <w:rsid w:val="005075A8"/>
    <w:rsid w:val="00511128"/>
    <w:rsid w:val="00511A51"/>
    <w:rsid w:val="00512A8D"/>
    <w:rsid w:val="00513BE2"/>
    <w:rsid w:val="005164CE"/>
    <w:rsid w:val="005173BC"/>
    <w:rsid w:val="00517736"/>
    <w:rsid w:val="00517F99"/>
    <w:rsid w:val="0052257F"/>
    <w:rsid w:val="00522C2D"/>
    <w:rsid w:val="0052339E"/>
    <w:rsid w:val="005234B7"/>
    <w:rsid w:val="00523D91"/>
    <w:rsid w:val="00525500"/>
    <w:rsid w:val="00530B7A"/>
    <w:rsid w:val="00536451"/>
    <w:rsid w:val="00537DB4"/>
    <w:rsid w:val="005402A9"/>
    <w:rsid w:val="00543940"/>
    <w:rsid w:val="00544102"/>
    <w:rsid w:val="00544973"/>
    <w:rsid w:val="00545C04"/>
    <w:rsid w:val="00553E49"/>
    <w:rsid w:val="00557950"/>
    <w:rsid w:val="005625C4"/>
    <w:rsid w:val="00563350"/>
    <w:rsid w:val="005663F0"/>
    <w:rsid w:val="00571F8D"/>
    <w:rsid w:val="00575A1C"/>
    <w:rsid w:val="0058149C"/>
    <w:rsid w:val="00582BB2"/>
    <w:rsid w:val="00585067"/>
    <w:rsid w:val="00585FF4"/>
    <w:rsid w:val="00586268"/>
    <w:rsid w:val="00590F69"/>
    <w:rsid w:val="0059103A"/>
    <w:rsid w:val="00594B16"/>
    <w:rsid w:val="00595830"/>
    <w:rsid w:val="00595A12"/>
    <w:rsid w:val="00597604"/>
    <w:rsid w:val="005A216C"/>
    <w:rsid w:val="005A2CB5"/>
    <w:rsid w:val="005A3AE4"/>
    <w:rsid w:val="005A3D80"/>
    <w:rsid w:val="005A5136"/>
    <w:rsid w:val="005A7DB6"/>
    <w:rsid w:val="005B1078"/>
    <w:rsid w:val="005B5B03"/>
    <w:rsid w:val="005B6821"/>
    <w:rsid w:val="005B6DB4"/>
    <w:rsid w:val="005C640B"/>
    <w:rsid w:val="005D0A18"/>
    <w:rsid w:val="005D1030"/>
    <w:rsid w:val="005D1DB5"/>
    <w:rsid w:val="005D2627"/>
    <w:rsid w:val="005D27CB"/>
    <w:rsid w:val="005D2A37"/>
    <w:rsid w:val="005D2D6F"/>
    <w:rsid w:val="005D4C20"/>
    <w:rsid w:val="005D5F2B"/>
    <w:rsid w:val="005D79C6"/>
    <w:rsid w:val="005D7E68"/>
    <w:rsid w:val="005E2B71"/>
    <w:rsid w:val="005E391A"/>
    <w:rsid w:val="005E5D2C"/>
    <w:rsid w:val="005F1EBB"/>
    <w:rsid w:val="005F4295"/>
    <w:rsid w:val="005F6EBE"/>
    <w:rsid w:val="00603574"/>
    <w:rsid w:val="00603D81"/>
    <w:rsid w:val="00607C9D"/>
    <w:rsid w:val="006128D2"/>
    <w:rsid w:val="006219BB"/>
    <w:rsid w:val="0062524B"/>
    <w:rsid w:val="006309D7"/>
    <w:rsid w:val="00633829"/>
    <w:rsid w:val="00634F5C"/>
    <w:rsid w:val="00635218"/>
    <w:rsid w:val="00640F66"/>
    <w:rsid w:val="00641ECF"/>
    <w:rsid w:val="006446D6"/>
    <w:rsid w:val="0064663D"/>
    <w:rsid w:val="006501CD"/>
    <w:rsid w:val="00653493"/>
    <w:rsid w:val="0065373A"/>
    <w:rsid w:val="006546BF"/>
    <w:rsid w:val="00655BF1"/>
    <w:rsid w:val="00656CA8"/>
    <w:rsid w:val="00657A70"/>
    <w:rsid w:val="00657F75"/>
    <w:rsid w:val="00665DD1"/>
    <w:rsid w:val="006661F8"/>
    <w:rsid w:val="006700C2"/>
    <w:rsid w:val="00676864"/>
    <w:rsid w:val="00677A31"/>
    <w:rsid w:val="0068031F"/>
    <w:rsid w:val="006812FD"/>
    <w:rsid w:val="00681923"/>
    <w:rsid w:val="00683331"/>
    <w:rsid w:val="00683A6F"/>
    <w:rsid w:val="00684516"/>
    <w:rsid w:val="00685C9A"/>
    <w:rsid w:val="00693598"/>
    <w:rsid w:val="006A11C0"/>
    <w:rsid w:val="006A385B"/>
    <w:rsid w:val="006A64A1"/>
    <w:rsid w:val="006A723F"/>
    <w:rsid w:val="006A7BDF"/>
    <w:rsid w:val="006B1B72"/>
    <w:rsid w:val="006B22AF"/>
    <w:rsid w:val="006B23B5"/>
    <w:rsid w:val="006B3B9A"/>
    <w:rsid w:val="006B5876"/>
    <w:rsid w:val="006B7110"/>
    <w:rsid w:val="006B7640"/>
    <w:rsid w:val="006B7DBD"/>
    <w:rsid w:val="006C1050"/>
    <w:rsid w:val="006C50E6"/>
    <w:rsid w:val="006C5DAC"/>
    <w:rsid w:val="006D1B40"/>
    <w:rsid w:val="006D4F9C"/>
    <w:rsid w:val="006D75D4"/>
    <w:rsid w:val="006E0DF4"/>
    <w:rsid w:val="006E3738"/>
    <w:rsid w:val="006E41F0"/>
    <w:rsid w:val="006F11D0"/>
    <w:rsid w:val="006F3698"/>
    <w:rsid w:val="006F59C8"/>
    <w:rsid w:val="00701F5E"/>
    <w:rsid w:val="00712A12"/>
    <w:rsid w:val="00712E4C"/>
    <w:rsid w:val="00713E58"/>
    <w:rsid w:val="0071746B"/>
    <w:rsid w:val="00720055"/>
    <w:rsid w:val="00722EAD"/>
    <w:rsid w:val="00723423"/>
    <w:rsid w:val="0072365A"/>
    <w:rsid w:val="00726C6D"/>
    <w:rsid w:val="007321EC"/>
    <w:rsid w:val="007329FA"/>
    <w:rsid w:val="007350AE"/>
    <w:rsid w:val="00736106"/>
    <w:rsid w:val="00736248"/>
    <w:rsid w:val="00745714"/>
    <w:rsid w:val="00745950"/>
    <w:rsid w:val="007515A4"/>
    <w:rsid w:val="00751CE1"/>
    <w:rsid w:val="00757513"/>
    <w:rsid w:val="00757589"/>
    <w:rsid w:val="00765F0D"/>
    <w:rsid w:val="00771792"/>
    <w:rsid w:val="0077191F"/>
    <w:rsid w:val="00773959"/>
    <w:rsid w:val="007803A2"/>
    <w:rsid w:val="007878D4"/>
    <w:rsid w:val="007910CE"/>
    <w:rsid w:val="00793A7D"/>
    <w:rsid w:val="00797376"/>
    <w:rsid w:val="007977B9"/>
    <w:rsid w:val="007A216B"/>
    <w:rsid w:val="007A5237"/>
    <w:rsid w:val="007A5798"/>
    <w:rsid w:val="007A7ED5"/>
    <w:rsid w:val="007B12FA"/>
    <w:rsid w:val="007B2FBA"/>
    <w:rsid w:val="007B3969"/>
    <w:rsid w:val="007B7563"/>
    <w:rsid w:val="007C67B6"/>
    <w:rsid w:val="007D162B"/>
    <w:rsid w:val="007D27DB"/>
    <w:rsid w:val="007D28D3"/>
    <w:rsid w:val="007D6FA6"/>
    <w:rsid w:val="007E03F4"/>
    <w:rsid w:val="007E15E9"/>
    <w:rsid w:val="007E3E1E"/>
    <w:rsid w:val="007E4D3F"/>
    <w:rsid w:val="007E4D83"/>
    <w:rsid w:val="007E52FB"/>
    <w:rsid w:val="007E62C9"/>
    <w:rsid w:val="007E7C36"/>
    <w:rsid w:val="007F3052"/>
    <w:rsid w:val="007F4254"/>
    <w:rsid w:val="007F73B7"/>
    <w:rsid w:val="007F7CCA"/>
    <w:rsid w:val="0080226F"/>
    <w:rsid w:val="0080246A"/>
    <w:rsid w:val="00802824"/>
    <w:rsid w:val="00802B36"/>
    <w:rsid w:val="00813DDA"/>
    <w:rsid w:val="00814479"/>
    <w:rsid w:val="0082106E"/>
    <w:rsid w:val="008221D1"/>
    <w:rsid w:val="00822B8F"/>
    <w:rsid w:val="008234FB"/>
    <w:rsid w:val="00830972"/>
    <w:rsid w:val="008325FB"/>
    <w:rsid w:val="00833B6C"/>
    <w:rsid w:val="00834485"/>
    <w:rsid w:val="0083450E"/>
    <w:rsid w:val="00834CE4"/>
    <w:rsid w:val="008453CB"/>
    <w:rsid w:val="008461BC"/>
    <w:rsid w:val="00846564"/>
    <w:rsid w:val="008475B3"/>
    <w:rsid w:val="00850B47"/>
    <w:rsid w:val="00853071"/>
    <w:rsid w:val="00853BF3"/>
    <w:rsid w:val="00857E6A"/>
    <w:rsid w:val="0086082A"/>
    <w:rsid w:val="0086197A"/>
    <w:rsid w:val="008626C6"/>
    <w:rsid w:val="00863340"/>
    <w:rsid w:val="00864511"/>
    <w:rsid w:val="0086538D"/>
    <w:rsid w:val="0086780E"/>
    <w:rsid w:val="008703CC"/>
    <w:rsid w:val="008718BB"/>
    <w:rsid w:val="00874515"/>
    <w:rsid w:val="00874CE0"/>
    <w:rsid w:val="008837F2"/>
    <w:rsid w:val="008861F0"/>
    <w:rsid w:val="008863AB"/>
    <w:rsid w:val="00886AF5"/>
    <w:rsid w:val="00891151"/>
    <w:rsid w:val="0089142D"/>
    <w:rsid w:val="0089151B"/>
    <w:rsid w:val="008918EE"/>
    <w:rsid w:val="00892142"/>
    <w:rsid w:val="00893795"/>
    <w:rsid w:val="00897B8D"/>
    <w:rsid w:val="008A0595"/>
    <w:rsid w:val="008A0CF0"/>
    <w:rsid w:val="008A2300"/>
    <w:rsid w:val="008A6C7C"/>
    <w:rsid w:val="008A6DE2"/>
    <w:rsid w:val="008B0516"/>
    <w:rsid w:val="008B0B11"/>
    <w:rsid w:val="008B3876"/>
    <w:rsid w:val="008B39F1"/>
    <w:rsid w:val="008B3FCE"/>
    <w:rsid w:val="008B63E0"/>
    <w:rsid w:val="008B7900"/>
    <w:rsid w:val="008C32FE"/>
    <w:rsid w:val="008C4197"/>
    <w:rsid w:val="008C4EA7"/>
    <w:rsid w:val="008C6F10"/>
    <w:rsid w:val="008D0760"/>
    <w:rsid w:val="008D1F94"/>
    <w:rsid w:val="008D4EF8"/>
    <w:rsid w:val="008F0780"/>
    <w:rsid w:val="008F5BB1"/>
    <w:rsid w:val="008F5FCD"/>
    <w:rsid w:val="00904755"/>
    <w:rsid w:val="0090497E"/>
    <w:rsid w:val="00905D36"/>
    <w:rsid w:val="00907CB6"/>
    <w:rsid w:val="00911006"/>
    <w:rsid w:val="00911ABE"/>
    <w:rsid w:val="0091203F"/>
    <w:rsid w:val="0091213F"/>
    <w:rsid w:val="00913F01"/>
    <w:rsid w:val="00917238"/>
    <w:rsid w:val="00923324"/>
    <w:rsid w:val="0092381F"/>
    <w:rsid w:val="009269FF"/>
    <w:rsid w:val="00926A20"/>
    <w:rsid w:val="00926FE1"/>
    <w:rsid w:val="00930754"/>
    <w:rsid w:val="00932F02"/>
    <w:rsid w:val="00933611"/>
    <w:rsid w:val="0093524D"/>
    <w:rsid w:val="00936081"/>
    <w:rsid w:val="0094008D"/>
    <w:rsid w:val="00944D1E"/>
    <w:rsid w:val="00945106"/>
    <w:rsid w:val="00945DCE"/>
    <w:rsid w:val="00951C0E"/>
    <w:rsid w:val="009578B1"/>
    <w:rsid w:val="009667DA"/>
    <w:rsid w:val="0097126E"/>
    <w:rsid w:val="00973E06"/>
    <w:rsid w:val="00974544"/>
    <w:rsid w:val="00982D69"/>
    <w:rsid w:val="00985C66"/>
    <w:rsid w:val="00996AE9"/>
    <w:rsid w:val="009A285C"/>
    <w:rsid w:val="009A56F5"/>
    <w:rsid w:val="009A6DC5"/>
    <w:rsid w:val="009A7179"/>
    <w:rsid w:val="009B02E6"/>
    <w:rsid w:val="009B049A"/>
    <w:rsid w:val="009B1342"/>
    <w:rsid w:val="009B196C"/>
    <w:rsid w:val="009B3BE5"/>
    <w:rsid w:val="009B54BA"/>
    <w:rsid w:val="009B5FCA"/>
    <w:rsid w:val="009B7734"/>
    <w:rsid w:val="009B7ADA"/>
    <w:rsid w:val="009C0C7F"/>
    <w:rsid w:val="009C4BB7"/>
    <w:rsid w:val="009C7B2E"/>
    <w:rsid w:val="009C7E73"/>
    <w:rsid w:val="009D0D5E"/>
    <w:rsid w:val="009D0DC2"/>
    <w:rsid w:val="009D0E7E"/>
    <w:rsid w:val="009D39F9"/>
    <w:rsid w:val="009D49D9"/>
    <w:rsid w:val="009D4FBA"/>
    <w:rsid w:val="009D7B17"/>
    <w:rsid w:val="009E5DFB"/>
    <w:rsid w:val="009F0F6D"/>
    <w:rsid w:val="00A042A4"/>
    <w:rsid w:val="00A04910"/>
    <w:rsid w:val="00A07730"/>
    <w:rsid w:val="00A11715"/>
    <w:rsid w:val="00A12A81"/>
    <w:rsid w:val="00A15435"/>
    <w:rsid w:val="00A1619B"/>
    <w:rsid w:val="00A1679A"/>
    <w:rsid w:val="00A16E0D"/>
    <w:rsid w:val="00A1728B"/>
    <w:rsid w:val="00A21273"/>
    <w:rsid w:val="00A26B2B"/>
    <w:rsid w:val="00A2724A"/>
    <w:rsid w:val="00A276AC"/>
    <w:rsid w:val="00A3282E"/>
    <w:rsid w:val="00A34808"/>
    <w:rsid w:val="00A371B3"/>
    <w:rsid w:val="00A40D90"/>
    <w:rsid w:val="00A40E27"/>
    <w:rsid w:val="00A43F8D"/>
    <w:rsid w:val="00A44A05"/>
    <w:rsid w:val="00A544CC"/>
    <w:rsid w:val="00A564D5"/>
    <w:rsid w:val="00A615C4"/>
    <w:rsid w:val="00A63406"/>
    <w:rsid w:val="00A64485"/>
    <w:rsid w:val="00A64703"/>
    <w:rsid w:val="00A669BC"/>
    <w:rsid w:val="00A71FC7"/>
    <w:rsid w:val="00A75C7D"/>
    <w:rsid w:val="00A80474"/>
    <w:rsid w:val="00A820F9"/>
    <w:rsid w:val="00A82D8E"/>
    <w:rsid w:val="00A833F9"/>
    <w:rsid w:val="00A8571D"/>
    <w:rsid w:val="00A8598D"/>
    <w:rsid w:val="00A9422D"/>
    <w:rsid w:val="00A953D1"/>
    <w:rsid w:val="00A956E3"/>
    <w:rsid w:val="00AA2873"/>
    <w:rsid w:val="00AA2FDD"/>
    <w:rsid w:val="00AA7AFA"/>
    <w:rsid w:val="00AB1BD5"/>
    <w:rsid w:val="00AB5EA0"/>
    <w:rsid w:val="00AB75FC"/>
    <w:rsid w:val="00AC0D6A"/>
    <w:rsid w:val="00AC204D"/>
    <w:rsid w:val="00AC60B5"/>
    <w:rsid w:val="00AD05C0"/>
    <w:rsid w:val="00AD0756"/>
    <w:rsid w:val="00AD092A"/>
    <w:rsid w:val="00AD7835"/>
    <w:rsid w:val="00AE231B"/>
    <w:rsid w:val="00AE6436"/>
    <w:rsid w:val="00AF0244"/>
    <w:rsid w:val="00B01181"/>
    <w:rsid w:val="00B01F0A"/>
    <w:rsid w:val="00B035D0"/>
    <w:rsid w:val="00B04F29"/>
    <w:rsid w:val="00B0567F"/>
    <w:rsid w:val="00B05924"/>
    <w:rsid w:val="00B06FF3"/>
    <w:rsid w:val="00B120FD"/>
    <w:rsid w:val="00B12D61"/>
    <w:rsid w:val="00B13F17"/>
    <w:rsid w:val="00B1551D"/>
    <w:rsid w:val="00B15789"/>
    <w:rsid w:val="00B16A6E"/>
    <w:rsid w:val="00B16B82"/>
    <w:rsid w:val="00B177F9"/>
    <w:rsid w:val="00B2075E"/>
    <w:rsid w:val="00B211E6"/>
    <w:rsid w:val="00B21242"/>
    <w:rsid w:val="00B22889"/>
    <w:rsid w:val="00B23E1D"/>
    <w:rsid w:val="00B26FA5"/>
    <w:rsid w:val="00B27C24"/>
    <w:rsid w:val="00B3077B"/>
    <w:rsid w:val="00B45263"/>
    <w:rsid w:val="00B462C2"/>
    <w:rsid w:val="00B46660"/>
    <w:rsid w:val="00B47921"/>
    <w:rsid w:val="00B523CE"/>
    <w:rsid w:val="00B54307"/>
    <w:rsid w:val="00B55454"/>
    <w:rsid w:val="00B6164A"/>
    <w:rsid w:val="00B617FE"/>
    <w:rsid w:val="00B62A12"/>
    <w:rsid w:val="00B64338"/>
    <w:rsid w:val="00B648CA"/>
    <w:rsid w:val="00B659F6"/>
    <w:rsid w:val="00B66321"/>
    <w:rsid w:val="00B66D77"/>
    <w:rsid w:val="00B67C7B"/>
    <w:rsid w:val="00B72EEE"/>
    <w:rsid w:val="00B7300A"/>
    <w:rsid w:val="00B77161"/>
    <w:rsid w:val="00B81A96"/>
    <w:rsid w:val="00B83736"/>
    <w:rsid w:val="00B84C73"/>
    <w:rsid w:val="00B874E3"/>
    <w:rsid w:val="00BA33FC"/>
    <w:rsid w:val="00BB02FA"/>
    <w:rsid w:val="00BB3421"/>
    <w:rsid w:val="00BB4006"/>
    <w:rsid w:val="00BB79BE"/>
    <w:rsid w:val="00BB7FF8"/>
    <w:rsid w:val="00BC13A3"/>
    <w:rsid w:val="00BC6C86"/>
    <w:rsid w:val="00BD2ED1"/>
    <w:rsid w:val="00BD3677"/>
    <w:rsid w:val="00BD5FC9"/>
    <w:rsid w:val="00BD73F8"/>
    <w:rsid w:val="00BD7E66"/>
    <w:rsid w:val="00BE000A"/>
    <w:rsid w:val="00BE05F8"/>
    <w:rsid w:val="00BF1DBA"/>
    <w:rsid w:val="00BF1FD1"/>
    <w:rsid w:val="00BF21AC"/>
    <w:rsid w:val="00BF3296"/>
    <w:rsid w:val="00BF4017"/>
    <w:rsid w:val="00BF4166"/>
    <w:rsid w:val="00BF53F9"/>
    <w:rsid w:val="00C0003D"/>
    <w:rsid w:val="00C00A96"/>
    <w:rsid w:val="00C01701"/>
    <w:rsid w:val="00C06CFB"/>
    <w:rsid w:val="00C075A0"/>
    <w:rsid w:val="00C07C66"/>
    <w:rsid w:val="00C07FD7"/>
    <w:rsid w:val="00C109A9"/>
    <w:rsid w:val="00C13712"/>
    <w:rsid w:val="00C166C5"/>
    <w:rsid w:val="00C171F4"/>
    <w:rsid w:val="00C1777F"/>
    <w:rsid w:val="00C217A1"/>
    <w:rsid w:val="00C21C79"/>
    <w:rsid w:val="00C23262"/>
    <w:rsid w:val="00C239EA"/>
    <w:rsid w:val="00C24B74"/>
    <w:rsid w:val="00C26109"/>
    <w:rsid w:val="00C34055"/>
    <w:rsid w:val="00C34CD9"/>
    <w:rsid w:val="00C51853"/>
    <w:rsid w:val="00C55898"/>
    <w:rsid w:val="00C55F1F"/>
    <w:rsid w:val="00C56BF1"/>
    <w:rsid w:val="00C60236"/>
    <w:rsid w:val="00C61BF7"/>
    <w:rsid w:val="00C658D0"/>
    <w:rsid w:val="00C67136"/>
    <w:rsid w:val="00C70E74"/>
    <w:rsid w:val="00C71253"/>
    <w:rsid w:val="00C72443"/>
    <w:rsid w:val="00C755AB"/>
    <w:rsid w:val="00C762C0"/>
    <w:rsid w:val="00C77DCC"/>
    <w:rsid w:val="00C8081E"/>
    <w:rsid w:val="00C80B72"/>
    <w:rsid w:val="00C8189B"/>
    <w:rsid w:val="00C82D70"/>
    <w:rsid w:val="00C833AC"/>
    <w:rsid w:val="00C83A2E"/>
    <w:rsid w:val="00C85BCB"/>
    <w:rsid w:val="00C865CD"/>
    <w:rsid w:val="00C87A47"/>
    <w:rsid w:val="00C9177B"/>
    <w:rsid w:val="00C91F42"/>
    <w:rsid w:val="00C927D4"/>
    <w:rsid w:val="00C92D78"/>
    <w:rsid w:val="00C94C08"/>
    <w:rsid w:val="00C9563F"/>
    <w:rsid w:val="00CA2805"/>
    <w:rsid w:val="00CA3EB3"/>
    <w:rsid w:val="00CA4C81"/>
    <w:rsid w:val="00CA7E9F"/>
    <w:rsid w:val="00CB4AC2"/>
    <w:rsid w:val="00CB6FCA"/>
    <w:rsid w:val="00CC7C38"/>
    <w:rsid w:val="00CD12BA"/>
    <w:rsid w:val="00CD2FA6"/>
    <w:rsid w:val="00CE5595"/>
    <w:rsid w:val="00CE7C3B"/>
    <w:rsid w:val="00CE7CFB"/>
    <w:rsid w:val="00CF1EA9"/>
    <w:rsid w:val="00CF374F"/>
    <w:rsid w:val="00CF495F"/>
    <w:rsid w:val="00CF5C16"/>
    <w:rsid w:val="00D002F1"/>
    <w:rsid w:val="00D00B64"/>
    <w:rsid w:val="00D04ED8"/>
    <w:rsid w:val="00D04FA4"/>
    <w:rsid w:val="00D05C2D"/>
    <w:rsid w:val="00D06D2E"/>
    <w:rsid w:val="00D077D2"/>
    <w:rsid w:val="00D111DD"/>
    <w:rsid w:val="00D11853"/>
    <w:rsid w:val="00D12EE2"/>
    <w:rsid w:val="00D14634"/>
    <w:rsid w:val="00D1739A"/>
    <w:rsid w:val="00D17B7C"/>
    <w:rsid w:val="00D209A0"/>
    <w:rsid w:val="00D2160C"/>
    <w:rsid w:val="00D21710"/>
    <w:rsid w:val="00D21BE9"/>
    <w:rsid w:val="00D22275"/>
    <w:rsid w:val="00D229A6"/>
    <w:rsid w:val="00D24713"/>
    <w:rsid w:val="00D26E97"/>
    <w:rsid w:val="00D27610"/>
    <w:rsid w:val="00D276FE"/>
    <w:rsid w:val="00D27CB4"/>
    <w:rsid w:val="00D3615A"/>
    <w:rsid w:val="00D41690"/>
    <w:rsid w:val="00D62538"/>
    <w:rsid w:val="00D63422"/>
    <w:rsid w:val="00D647AC"/>
    <w:rsid w:val="00D64C0B"/>
    <w:rsid w:val="00D65D73"/>
    <w:rsid w:val="00D66B10"/>
    <w:rsid w:val="00D67603"/>
    <w:rsid w:val="00D7294D"/>
    <w:rsid w:val="00D75F4F"/>
    <w:rsid w:val="00D77183"/>
    <w:rsid w:val="00D819B8"/>
    <w:rsid w:val="00D8354B"/>
    <w:rsid w:val="00D8400A"/>
    <w:rsid w:val="00D90049"/>
    <w:rsid w:val="00D90D20"/>
    <w:rsid w:val="00D9112E"/>
    <w:rsid w:val="00D9273D"/>
    <w:rsid w:val="00D93015"/>
    <w:rsid w:val="00D93A38"/>
    <w:rsid w:val="00DA337A"/>
    <w:rsid w:val="00DB0A5A"/>
    <w:rsid w:val="00DB7FC3"/>
    <w:rsid w:val="00DC044E"/>
    <w:rsid w:val="00DC3A70"/>
    <w:rsid w:val="00DC3AC7"/>
    <w:rsid w:val="00DC402A"/>
    <w:rsid w:val="00DC6DDD"/>
    <w:rsid w:val="00DC7C81"/>
    <w:rsid w:val="00DD2F48"/>
    <w:rsid w:val="00DD400D"/>
    <w:rsid w:val="00DE0E5C"/>
    <w:rsid w:val="00DE1CF5"/>
    <w:rsid w:val="00DE6398"/>
    <w:rsid w:val="00DE71ED"/>
    <w:rsid w:val="00DE71F3"/>
    <w:rsid w:val="00DF00B3"/>
    <w:rsid w:val="00DF1E1D"/>
    <w:rsid w:val="00DF22A9"/>
    <w:rsid w:val="00DF2F47"/>
    <w:rsid w:val="00DF6D8F"/>
    <w:rsid w:val="00DF771B"/>
    <w:rsid w:val="00E00C92"/>
    <w:rsid w:val="00E04729"/>
    <w:rsid w:val="00E0540D"/>
    <w:rsid w:val="00E100E8"/>
    <w:rsid w:val="00E100F2"/>
    <w:rsid w:val="00E1254C"/>
    <w:rsid w:val="00E13183"/>
    <w:rsid w:val="00E13D3D"/>
    <w:rsid w:val="00E144C1"/>
    <w:rsid w:val="00E165BB"/>
    <w:rsid w:val="00E2047D"/>
    <w:rsid w:val="00E2328A"/>
    <w:rsid w:val="00E248DF"/>
    <w:rsid w:val="00E25CE5"/>
    <w:rsid w:val="00E26130"/>
    <w:rsid w:val="00E30665"/>
    <w:rsid w:val="00E3149A"/>
    <w:rsid w:val="00E32A0C"/>
    <w:rsid w:val="00E3541A"/>
    <w:rsid w:val="00E36848"/>
    <w:rsid w:val="00E422B7"/>
    <w:rsid w:val="00E432CA"/>
    <w:rsid w:val="00E43408"/>
    <w:rsid w:val="00E43A8F"/>
    <w:rsid w:val="00E515F9"/>
    <w:rsid w:val="00E52F1D"/>
    <w:rsid w:val="00E54B1F"/>
    <w:rsid w:val="00E54F1A"/>
    <w:rsid w:val="00E551DA"/>
    <w:rsid w:val="00E55218"/>
    <w:rsid w:val="00E5746D"/>
    <w:rsid w:val="00E57852"/>
    <w:rsid w:val="00E57D9A"/>
    <w:rsid w:val="00E60005"/>
    <w:rsid w:val="00E63460"/>
    <w:rsid w:val="00E71E52"/>
    <w:rsid w:val="00E73BEC"/>
    <w:rsid w:val="00E7469E"/>
    <w:rsid w:val="00E759F0"/>
    <w:rsid w:val="00E7624A"/>
    <w:rsid w:val="00E76425"/>
    <w:rsid w:val="00E815DE"/>
    <w:rsid w:val="00E854F0"/>
    <w:rsid w:val="00E9008F"/>
    <w:rsid w:val="00E903BB"/>
    <w:rsid w:val="00E91093"/>
    <w:rsid w:val="00E94218"/>
    <w:rsid w:val="00E945DD"/>
    <w:rsid w:val="00EA0141"/>
    <w:rsid w:val="00EA1EE4"/>
    <w:rsid w:val="00EA72E3"/>
    <w:rsid w:val="00EA7916"/>
    <w:rsid w:val="00EB10B7"/>
    <w:rsid w:val="00EB124F"/>
    <w:rsid w:val="00EB413C"/>
    <w:rsid w:val="00EC04C5"/>
    <w:rsid w:val="00EC08E2"/>
    <w:rsid w:val="00EC31E6"/>
    <w:rsid w:val="00EC6CFE"/>
    <w:rsid w:val="00ED0837"/>
    <w:rsid w:val="00ED37AE"/>
    <w:rsid w:val="00ED3A76"/>
    <w:rsid w:val="00ED3D4E"/>
    <w:rsid w:val="00ED493B"/>
    <w:rsid w:val="00ED4B61"/>
    <w:rsid w:val="00ED5FBF"/>
    <w:rsid w:val="00ED629D"/>
    <w:rsid w:val="00ED659F"/>
    <w:rsid w:val="00ED781D"/>
    <w:rsid w:val="00EE1565"/>
    <w:rsid w:val="00EE5A64"/>
    <w:rsid w:val="00EE6882"/>
    <w:rsid w:val="00EF0EC0"/>
    <w:rsid w:val="00EF25FD"/>
    <w:rsid w:val="00EF2805"/>
    <w:rsid w:val="00EF3823"/>
    <w:rsid w:val="00EF667D"/>
    <w:rsid w:val="00F00208"/>
    <w:rsid w:val="00F0104E"/>
    <w:rsid w:val="00F0154A"/>
    <w:rsid w:val="00F02720"/>
    <w:rsid w:val="00F0479B"/>
    <w:rsid w:val="00F10D93"/>
    <w:rsid w:val="00F12663"/>
    <w:rsid w:val="00F13E23"/>
    <w:rsid w:val="00F172BF"/>
    <w:rsid w:val="00F23712"/>
    <w:rsid w:val="00F250A7"/>
    <w:rsid w:val="00F32807"/>
    <w:rsid w:val="00F34539"/>
    <w:rsid w:val="00F34EA8"/>
    <w:rsid w:val="00F35165"/>
    <w:rsid w:val="00F36000"/>
    <w:rsid w:val="00F4130C"/>
    <w:rsid w:val="00F449E2"/>
    <w:rsid w:val="00F55094"/>
    <w:rsid w:val="00F60D17"/>
    <w:rsid w:val="00F61B78"/>
    <w:rsid w:val="00F631DC"/>
    <w:rsid w:val="00F7597C"/>
    <w:rsid w:val="00F75E86"/>
    <w:rsid w:val="00F76E92"/>
    <w:rsid w:val="00F81854"/>
    <w:rsid w:val="00F835C3"/>
    <w:rsid w:val="00F8796B"/>
    <w:rsid w:val="00F907FF"/>
    <w:rsid w:val="00F90B8A"/>
    <w:rsid w:val="00F9103F"/>
    <w:rsid w:val="00F920C2"/>
    <w:rsid w:val="00F93C5B"/>
    <w:rsid w:val="00F95014"/>
    <w:rsid w:val="00F95F17"/>
    <w:rsid w:val="00FA0C5F"/>
    <w:rsid w:val="00FA0D6A"/>
    <w:rsid w:val="00FA183B"/>
    <w:rsid w:val="00FA4A9D"/>
    <w:rsid w:val="00FA68CD"/>
    <w:rsid w:val="00FA78F4"/>
    <w:rsid w:val="00FB423C"/>
    <w:rsid w:val="00FB7B17"/>
    <w:rsid w:val="00FC2E28"/>
    <w:rsid w:val="00FC53B2"/>
    <w:rsid w:val="00FC6D74"/>
    <w:rsid w:val="00FD1CB8"/>
    <w:rsid w:val="00FD2771"/>
    <w:rsid w:val="00FE07CF"/>
    <w:rsid w:val="00FE0EDB"/>
    <w:rsid w:val="00FE2DFA"/>
    <w:rsid w:val="00FF01F0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C28C7"/>
  <w14:defaultImageDpi w14:val="32767"/>
  <w15:chartTrackingRefBased/>
  <w15:docId w15:val="{B0297EBA-3BB2-934A-AFAD-5BC4F6C6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633829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3829"/>
    <w:rPr>
      <w:rFonts w:eastAsia="Times New Roman"/>
      <w:b/>
      <w:bCs/>
      <w:color w:val="000000" w:themeColor="text1"/>
      <w:kern w:val="44"/>
      <w:szCs w:val="44"/>
    </w:rPr>
  </w:style>
  <w:style w:type="paragraph" w:styleId="a3">
    <w:name w:val="Revision"/>
    <w:hidden/>
    <w:uiPriority w:val="99"/>
    <w:semiHidden/>
    <w:rsid w:val="003B6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di Li</dc:creator>
  <cp:keywords/>
  <dc:description/>
  <cp:lastModifiedBy>Mengdi Li</cp:lastModifiedBy>
  <cp:revision>14</cp:revision>
  <dcterms:created xsi:type="dcterms:W3CDTF">2022-03-23T05:29:00Z</dcterms:created>
  <dcterms:modified xsi:type="dcterms:W3CDTF">2022-03-23T05:56:00Z</dcterms:modified>
</cp:coreProperties>
</file>